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3CC7D" w14:textId="77777777" w:rsidR="00DA0B67" w:rsidRDefault="00DA0B67" w:rsidP="00DA0B67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021AF776" w14:textId="17535580" w:rsidR="00DA0B67" w:rsidRPr="006145C5" w:rsidRDefault="00DA0B67" w:rsidP="00DA0B67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600114">
        <w:rPr>
          <w:rFonts w:ascii="Times New Roman" w:hAnsi="Times New Roman"/>
          <w:b/>
          <w:sz w:val="24"/>
          <w:szCs w:val="24"/>
          <w:lang w:val="en-US"/>
        </w:rPr>
        <w:t>S2 T</w:t>
      </w:r>
      <w:r w:rsidRPr="006145C5">
        <w:rPr>
          <w:rFonts w:ascii="Times New Roman" w:hAnsi="Times New Roman"/>
          <w:b/>
          <w:sz w:val="24"/>
          <w:szCs w:val="24"/>
          <w:lang w:val="en-US"/>
        </w:rPr>
        <w:t>able.</w:t>
      </w:r>
      <w:r w:rsidRPr="006145C5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Hlk86321544"/>
      <w:r w:rsidRPr="00B16B8B">
        <w:rPr>
          <w:rFonts w:ascii="Times New Roman" w:hAnsi="Times New Roman"/>
          <w:b/>
          <w:bCs/>
          <w:sz w:val="24"/>
          <w:szCs w:val="24"/>
          <w:lang w:val="en-US"/>
        </w:rPr>
        <w:t>Number of 3-yo salmon (% in brackets) in standard and enriched rearing groups belonging to different fin erosion categories</w:t>
      </w:r>
      <w:bookmarkEnd w:id="0"/>
      <w:r w:rsidRPr="00B16B8B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8784" w:type="dxa"/>
        <w:tblLayout w:type="fixed"/>
        <w:tblLook w:val="00A0" w:firstRow="1" w:lastRow="0" w:firstColumn="1" w:lastColumn="0" w:noHBand="0" w:noVBand="0"/>
      </w:tblPr>
      <w:tblGrid>
        <w:gridCol w:w="1101"/>
        <w:gridCol w:w="1134"/>
        <w:gridCol w:w="1417"/>
        <w:gridCol w:w="1305"/>
        <w:gridCol w:w="1275"/>
        <w:gridCol w:w="1276"/>
        <w:gridCol w:w="1276"/>
      </w:tblGrid>
      <w:tr w:rsidR="00DA0B67" w:rsidRPr="006145C5" w14:paraId="4B2A476D" w14:textId="77777777" w:rsidTr="00953DB4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941DA4" w14:textId="77777777" w:rsidR="00DA0B67" w:rsidRPr="006145C5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420A20" w14:textId="77777777" w:rsidR="00DA0B67" w:rsidRPr="006145C5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5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B4D89" w14:textId="1A50C566" w:rsidR="00DA0B67" w:rsidRPr="006145C5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145C5">
              <w:rPr>
                <w:rFonts w:ascii="Times New Roman" w:hAnsi="Times New Roman"/>
                <w:b/>
                <w:lang w:val="en-US"/>
              </w:rPr>
              <w:t xml:space="preserve">Fin erosion </w:t>
            </w:r>
            <w:proofErr w:type="spellStart"/>
            <w:r w:rsidRPr="006145C5">
              <w:rPr>
                <w:rFonts w:ascii="Times New Roman" w:hAnsi="Times New Roman"/>
                <w:b/>
                <w:lang w:val="en-US"/>
              </w:rPr>
              <w:t>score</w:t>
            </w:r>
            <w:r w:rsidR="00B16B8B">
              <w:rPr>
                <w:rFonts w:ascii="Times New Roman" w:hAnsi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DA0B67" w:rsidRPr="006145C5" w14:paraId="77779449" w14:textId="77777777" w:rsidTr="00953DB4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0574" w14:textId="77777777" w:rsidR="00DA0B67" w:rsidRPr="006145C5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6145C5">
              <w:rPr>
                <w:rFonts w:ascii="Times New Roman" w:hAnsi="Times New Roman"/>
                <w:b/>
                <w:lang w:val="en-US"/>
              </w:rPr>
              <w:t>Fi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4F958" w14:textId="111C32C1" w:rsidR="00DA0B67" w:rsidRPr="00B16B8B" w:rsidRDefault="00B16B8B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EACBE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145C5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5AD99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145C5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17F60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145C5"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079F1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145C5">
              <w:rPr>
                <w:rFonts w:ascii="Times New Roman" w:hAnsi="Times New Roman"/>
                <w:b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2D3E3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145C5">
              <w:rPr>
                <w:rFonts w:ascii="Times New Roman" w:hAnsi="Times New Roman"/>
                <w:b/>
                <w:lang w:val="en-US"/>
              </w:rPr>
              <w:t>4</w:t>
            </w:r>
          </w:p>
        </w:tc>
      </w:tr>
      <w:tr w:rsidR="00DA0B67" w:rsidRPr="006145C5" w14:paraId="260EA09B" w14:textId="77777777" w:rsidTr="00953DB4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80B925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>Dors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4B8767" w14:textId="21402C8A" w:rsidR="00DA0B67" w:rsidRPr="006145C5" w:rsidRDefault="00BA6A9D" w:rsidP="00BA6A9D">
            <w:pPr>
              <w:autoSpaceDE w:val="0"/>
              <w:autoSpaceDN w:val="0"/>
              <w:adjustRightInd w:val="0"/>
              <w:spacing w:after="0" w:line="480" w:lineRule="auto"/>
              <w:ind w:left="-108" w:right="-533"/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</w:t>
            </w:r>
            <w:r w:rsidR="00DA0B67" w:rsidRPr="006145C5">
              <w:rPr>
                <w:rFonts w:ascii="Times New Roman" w:hAnsi="Times New Roman"/>
                <w:lang w:val="en-US"/>
              </w:rPr>
              <w:t>Standar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962E6C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43 (14.3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7F9AF5" w14:textId="07F7C232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68 (6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68A2EA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34 (2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3EB2CB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89 (29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5DC9AC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63 (26.4)</w:t>
            </w:r>
          </w:p>
        </w:tc>
      </w:tr>
      <w:tr w:rsidR="00DA0B67" w:rsidRPr="006145C5" w14:paraId="40C2F81A" w14:textId="77777777" w:rsidTr="00953DB4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1AF9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92EE" w14:textId="77777777" w:rsidR="00DA0B67" w:rsidRPr="006145C5" w:rsidRDefault="00DA0B67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Enriche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09172" w14:textId="46E1B6A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44 (4.4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AC37" w14:textId="5C29113D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40 (4.0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7FBC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71 (17.2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53A0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437 (43.9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CCC35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303 (30.5)</w:t>
            </w:r>
          </w:p>
        </w:tc>
      </w:tr>
      <w:tr w:rsidR="00DA0B67" w:rsidRPr="006145C5" w14:paraId="0D2944B0" w14:textId="77777777" w:rsidTr="00953DB4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4D830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 xml:space="preserve">Righ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D65BA4" w14:textId="77777777" w:rsidR="00DA0B67" w:rsidRPr="006145C5" w:rsidRDefault="00DA0B67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Standar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8670E1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722 (72.4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A53A77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86 (18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C088B9" w14:textId="2E873291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72 (7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4A0277" w14:textId="13ABC39D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6 (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4D6BB1" w14:textId="3F7C16D5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 (0.1)</w:t>
            </w:r>
          </w:p>
        </w:tc>
      </w:tr>
      <w:tr w:rsidR="00DA0B67" w:rsidRPr="006145C5" w14:paraId="3591D57D" w14:textId="77777777" w:rsidTr="00953DB4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D02F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>pectoral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B500C" w14:textId="77777777" w:rsidR="00DA0B67" w:rsidRPr="006145C5" w:rsidRDefault="00DA0B67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Enriche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AC651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733 (73.7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AF66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78 (17.9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3A8B5" w14:textId="1684B715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62 (6.2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C0843" w14:textId="7C7061F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4 (1.4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CA62" w14:textId="7E6B298D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8 (0.8)</w:t>
            </w:r>
          </w:p>
        </w:tc>
      </w:tr>
      <w:tr w:rsidR="00DA0B67" w:rsidRPr="006145C5" w14:paraId="6B0B8BF2" w14:textId="77777777" w:rsidTr="00953DB4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B7E59E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 xml:space="preserve">Lef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F0A3A2" w14:textId="77777777" w:rsidR="00DA0B67" w:rsidRPr="006145C5" w:rsidRDefault="00DA0B67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Standar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C25165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679 (68.1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B97DD6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76 (17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1D552D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05 (10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59A8C3" w14:textId="70260AEB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6 (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AC4624" w14:textId="7E7DCD95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1 (1.1)</w:t>
            </w:r>
          </w:p>
        </w:tc>
      </w:tr>
      <w:tr w:rsidR="00DA0B67" w:rsidRPr="006145C5" w14:paraId="46C6A5AF" w14:textId="77777777" w:rsidTr="00953DB4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4BDF3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>pectoral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D0A6" w14:textId="77777777" w:rsidR="00DA0B67" w:rsidRPr="006145C5" w:rsidRDefault="00DA0B67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Enriche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1AB6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827 (83.1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B0FA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23 (12.4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4035" w14:textId="3B44C2D8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41 (4.1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725D8" w14:textId="57F399BB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3 (0.3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39B38" w14:textId="375D7CCA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 (0.1)</w:t>
            </w:r>
          </w:p>
        </w:tc>
      </w:tr>
      <w:tr w:rsidR="00DA0B67" w:rsidRPr="006145C5" w14:paraId="5D09BEF2" w14:textId="77777777" w:rsidTr="00953DB4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F0B75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 xml:space="preserve">Righ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F75C07" w14:textId="77777777" w:rsidR="00DA0B67" w:rsidRPr="006145C5" w:rsidRDefault="00DA0B67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Standar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9227D3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948 (95.1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0E94BA" w14:textId="188933C4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31 (3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6CA3ED" w14:textId="6293ACA2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3 (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D97457" w14:textId="5652B92A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4 (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51251D" w14:textId="3E9652D4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 (0.1)</w:t>
            </w:r>
          </w:p>
        </w:tc>
      </w:tr>
      <w:tr w:rsidR="00DA0B67" w:rsidRPr="006145C5" w14:paraId="0E5E82C3" w14:textId="77777777" w:rsidTr="00953DB4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3C07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>pelvi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ECAE2" w14:textId="77777777" w:rsidR="00DA0B67" w:rsidRPr="006145C5" w:rsidRDefault="00DA0B67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Enriche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20FD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890 (89.4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3812" w14:textId="27F46F4D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62 (6.2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3B9D3" w14:textId="675EA01B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4 (2.4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8F5F" w14:textId="3431226C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1 (1.1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5006F" w14:textId="5C025150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8 (0.8)</w:t>
            </w:r>
          </w:p>
        </w:tc>
      </w:tr>
      <w:tr w:rsidR="00DA0B67" w:rsidRPr="006145C5" w14:paraId="50C628EB" w14:textId="77777777" w:rsidTr="00953DB4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CB1D8C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 xml:space="preserve">Lef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39723B" w14:textId="77777777" w:rsidR="00DA0B67" w:rsidRPr="006145C5" w:rsidRDefault="00DA0B67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Standar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E00A43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927 (93.1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F69B76" w14:textId="5FF66039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9 (2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B6BFA7" w14:textId="09D655B5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6 (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E355F1" w14:textId="7EA2C2E9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6 (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64C429" w14:textId="451C73C2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8 (0.8)</w:t>
            </w:r>
          </w:p>
        </w:tc>
      </w:tr>
      <w:tr w:rsidR="00DA0B67" w:rsidRPr="006145C5" w14:paraId="6551B524" w14:textId="77777777" w:rsidTr="00953DB4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C98E9" w14:textId="77777777" w:rsidR="00DA0B67" w:rsidRPr="00B16B8B" w:rsidRDefault="00DA0B67" w:rsidP="001E3F4F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16B8B">
              <w:rPr>
                <w:rFonts w:ascii="Times New Roman" w:hAnsi="Times New Roman"/>
                <w:b/>
                <w:bCs/>
                <w:lang w:val="en-US"/>
              </w:rPr>
              <w:t>pelvi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FECF" w14:textId="77777777" w:rsidR="00DA0B67" w:rsidRPr="006145C5" w:rsidRDefault="00DA0B67" w:rsidP="00BA6A9D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Enriche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0EB6" w14:textId="77777777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895 (89.9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28D8" w14:textId="6F91B0EA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62 (6.2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C04E" w14:textId="433D003C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9 (1.9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4685F" w14:textId="163EE81F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9 (0.9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4DDE7" w14:textId="065BBD70" w:rsidR="00DA0B67" w:rsidRPr="006145C5" w:rsidRDefault="00DA0B67" w:rsidP="00B16B8B">
            <w:pPr>
              <w:autoSpaceDE w:val="0"/>
              <w:autoSpaceDN w:val="0"/>
              <w:adjustRightInd w:val="0"/>
              <w:spacing w:after="0" w:line="480" w:lineRule="auto"/>
              <w:ind w:left="-108" w:righ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0 (1.0)</w:t>
            </w:r>
          </w:p>
        </w:tc>
      </w:tr>
    </w:tbl>
    <w:p w14:paraId="0A9F1833" w14:textId="55F73900" w:rsidR="00DA0B67" w:rsidRPr="006145C5" w:rsidRDefault="00B16B8B" w:rsidP="00DA0B67">
      <w:pPr>
        <w:autoSpaceDE w:val="0"/>
        <w:autoSpaceDN w:val="0"/>
        <w:adjustRightInd w:val="0"/>
        <w:spacing w:after="0" w:line="480" w:lineRule="auto"/>
        <w:ind w:left="567" w:hanging="567"/>
        <w:contextualSpacing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a</w:t>
      </w:r>
      <w:r w:rsidR="00DA0B67" w:rsidRPr="006145C5">
        <w:rPr>
          <w:rFonts w:ascii="Times New Roman" w:hAnsi="Times New Roman"/>
          <w:lang w:val="en-US"/>
        </w:rPr>
        <w:t>0 = pristine, 1 = erosion &lt;25%, 2 = erosion approx. 50%, 3 = erosion approx. 75%,</w:t>
      </w:r>
      <w:r w:rsidR="00DA0B67">
        <w:rPr>
          <w:rFonts w:ascii="Times New Roman" w:hAnsi="Times New Roman"/>
          <w:lang w:val="en-US"/>
        </w:rPr>
        <w:t xml:space="preserve"> 4 = full erosion.</w:t>
      </w:r>
    </w:p>
    <w:p w14:paraId="1ECE409C" w14:textId="77777777" w:rsidR="005712BB" w:rsidRPr="00DA0B67" w:rsidRDefault="005712BB">
      <w:pPr>
        <w:rPr>
          <w:lang w:val="en-US"/>
        </w:rPr>
      </w:pPr>
    </w:p>
    <w:sectPr w:rsidR="005712BB" w:rsidRPr="00DA0B67" w:rsidSect="00F92E26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B67"/>
    <w:rsid w:val="005712BB"/>
    <w:rsid w:val="00600114"/>
    <w:rsid w:val="00953DB4"/>
    <w:rsid w:val="00B16B8B"/>
    <w:rsid w:val="00BA6A9D"/>
    <w:rsid w:val="00DA0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C42D"/>
  <w15:chartTrackingRefBased/>
  <w15:docId w15:val="{026AFFC8-F0A8-47CE-9D36-FEA2E1A8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A0B67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basedOn w:val="Kappaleenoletusfontti"/>
    <w:uiPriority w:val="99"/>
    <w:semiHidden/>
    <w:unhideWhenUsed/>
    <w:rsid w:val="00DA0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829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hunen Matti (Luke)</dc:creator>
  <cp:keywords/>
  <dc:description/>
  <cp:lastModifiedBy>Janhunen Matti (Luke)</cp:lastModifiedBy>
  <cp:revision>5</cp:revision>
  <dcterms:created xsi:type="dcterms:W3CDTF">2021-10-06T08:13:00Z</dcterms:created>
  <dcterms:modified xsi:type="dcterms:W3CDTF">2021-10-28T11:03:00Z</dcterms:modified>
</cp:coreProperties>
</file>